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BC8D7" w14:textId="070084CC" w:rsidR="007D098E" w:rsidRPr="00B75381" w:rsidRDefault="007D098E" w:rsidP="00B75381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B75381">
        <w:rPr>
          <w:rFonts w:ascii="Times New Roman" w:hAnsi="Times New Roman" w:cs="Times New Roman"/>
          <w:b/>
          <w:bCs/>
        </w:rPr>
        <w:t>Supp</w:t>
      </w:r>
      <w:r w:rsidR="00C41789" w:rsidRPr="00B75381">
        <w:rPr>
          <w:rFonts w:ascii="Times New Roman" w:hAnsi="Times New Roman" w:cs="Times New Roman"/>
          <w:b/>
          <w:bCs/>
        </w:rPr>
        <w:t xml:space="preserve">lemental </w:t>
      </w:r>
      <w:r w:rsidR="00863FEC" w:rsidRPr="00B75381">
        <w:rPr>
          <w:rFonts w:ascii="Times New Roman" w:hAnsi="Times New Roman" w:cs="Times New Roman"/>
          <w:b/>
          <w:bCs/>
        </w:rPr>
        <w:t>m</w:t>
      </w:r>
      <w:r w:rsidR="00C41789" w:rsidRPr="00B75381">
        <w:rPr>
          <w:rFonts w:ascii="Times New Roman" w:hAnsi="Times New Roman" w:cs="Times New Roman"/>
          <w:b/>
          <w:bCs/>
        </w:rPr>
        <w:t>aterial</w:t>
      </w:r>
    </w:p>
    <w:p w14:paraId="242069DC" w14:textId="0A100EF4" w:rsidR="00E37C83" w:rsidRPr="00B75381" w:rsidRDefault="00E37C83" w:rsidP="00B75381">
      <w:pPr>
        <w:spacing w:line="480" w:lineRule="auto"/>
        <w:contextualSpacing/>
        <w:rPr>
          <w:rFonts w:ascii="Times New Roman" w:hAnsi="Times New Roman" w:cs="Times New Roman"/>
        </w:rPr>
      </w:pPr>
      <w:r w:rsidRPr="00B75381">
        <w:rPr>
          <w:rFonts w:ascii="Times New Roman" w:hAnsi="Times New Roman" w:cs="Times New Roman"/>
          <w:b/>
          <w:bCs/>
        </w:rPr>
        <w:t xml:space="preserve">Table </w:t>
      </w:r>
      <w:r w:rsidR="00C41789" w:rsidRPr="00B75381">
        <w:rPr>
          <w:rFonts w:ascii="Times New Roman" w:hAnsi="Times New Roman" w:cs="Times New Roman"/>
          <w:b/>
          <w:bCs/>
        </w:rPr>
        <w:t>S</w:t>
      </w:r>
      <w:r w:rsidRPr="00B75381">
        <w:rPr>
          <w:rFonts w:ascii="Times New Roman" w:hAnsi="Times New Roman" w:cs="Times New Roman"/>
          <w:b/>
          <w:bCs/>
        </w:rPr>
        <w:t>1</w:t>
      </w:r>
      <w:r w:rsidR="00863FEC" w:rsidRPr="00B75381">
        <w:rPr>
          <w:rFonts w:ascii="Times New Roman" w:hAnsi="Times New Roman" w:cs="Times New Roman"/>
          <w:b/>
          <w:bCs/>
        </w:rPr>
        <w:t>.</w:t>
      </w:r>
      <w:r w:rsidRPr="00B75381">
        <w:rPr>
          <w:rFonts w:ascii="Times New Roman" w:hAnsi="Times New Roman" w:cs="Times New Roman"/>
        </w:rPr>
        <w:t xml:space="preserve"> Anaesthesia methods and anaesthetics used in the EVT protocol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018"/>
        <w:gridCol w:w="3019"/>
        <w:gridCol w:w="3172"/>
      </w:tblGrid>
      <w:tr w:rsidR="00E37C83" w14:paraId="6BB045D1" w14:textId="77777777" w:rsidTr="001710A4">
        <w:tc>
          <w:tcPr>
            <w:tcW w:w="3018" w:type="dxa"/>
          </w:tcPr>
          <w:p w14:paraId="691FFBC5" w14:textId="77777777" w:rsidR="00E37C83" w:rsidRPr="00DC02D4" w:rsidRDefault="00E37C83" w:rsidP="00171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9" w:type="dxa"/>
          </w:tcPr>
          <w:p w14:paraId="0B0AADB1" w14:textId="61A03224" w:rsidR="00E37C83" w:rsidRPr="00DC02D4" w:rsidRDefault="00E37C83" w:rsidP="001710A4">
            <w:pPr>
              <w:rPr>
                <w:rFonts w:ascii="Times New Roman" w:hAnsi="Times New Roman" w:cs="Times New Roman"/>
              </w:rPr>
            </w:pPr>
            <w:r w:rsidRPr="00DC02D4">
              <w:rPr>
                <w:rFonts w:ascii="Times New Roman" w:hAnsi="Times New Roman" w:cs="Times New Roman"/>
              </w:rPr>
              <w:t>Pre</w:t>
            </w:r>
            <w:r w:rsidR="00DC02D4">
              <w:rPr>
                <w:rFonts w:ascii="Times New Roman" w:hAnsi="Times New Roman" w:cs="Times New Roman"/>
              </w:rPr>
              <w:t>i</w:t>
            </w:r>
            <w:r w:rsidRPr="00DC02D4">
              <w:rPr>
                <w:rFonts w:ascii="Times New Roman" w:hAnsi="Times New Roman" w:cs="Times New Roman"/>
              </w:rPr>
              <w:t>ntervention</w:t>
            </w:r>
          </w:p>
        </w:tc>
        <w:tc>
          <w:tcPr>
            <w:tcW w:w="3172" w:type="dxa"/>
          </w:tcPr>
          <w:p w14:paraId="33B61780" w14:textId="4EB929FA" w:rsidR="00E37C83" w:rsidRPr="00DC02D4" w:rsidRDefault="00E37C83" w:rsidP="001710A4">
            <w:pPr>
              <w:rPr>
                <w:rFonts w:ascii="Times New Roman" w:hAnsi="Times New Roman" w:cs="Times New Roman"/>
              </w:rPr>
            </w:pPr>
            <w:r w:rsidRPr="00DC02D4">
              <w:rPr>
                <w:rFonts w:ascii="Times New Roman" w:hAnsi="Times New Roman" w:cs="Times New Roman"/>
              </w:rPr>
              <w:t>Post</w:t>
            </w:r>
            <w:r w:rsidR="00DC02D4">
              <w:rPr>
                <w:rFonts w:ascii="Times New Roman" w:hAnsi="Times New Roman" w:cs="Times New Roman"/>
              </w:rPr>
              <w:t>i</w:t>
            </w:r>
            <w:r w:rsidRPr="00DC02D4">
              <w:rPr>
                <w:rFonts w:ascii="Times New Roman" w:hAnsi="Times New Roman" w:cs="Times New Roman"/>
              </w:rPr>
              <w:t>ntervention</w:t>
            </w:r>
          </w:p>
        </w:tc>
      </w:tr>
      <w:tr w:rsidR="00E37C83" w14:paraId="3533CE43" w14:textId="77777777" w:rsidTr="001710A4">
        <w:tc>
          <w:tcPr>
            <w:tcW w:w="9209" w:type="dxa"/>
            <w:gridSpan w:val="3"/>
            <w:shd w:val="clear" w:color="auto" w:fill="E8E8E8" w:themeFill="background2"/>
          </w:tcPr>
          <w:p w14:paraId="6473453B" w14:textId="77777777" w:rsidR="00E37C83" w:rsidRPr="00DC02D4" w:rsidRDefault="00E37C83" w:rsidP="001710A4">
            <w:pPr>
              <w:rPr>
                <w:rFonts w:ascii="Times New Roman" w:hAnsi="Times New Roman" w:cs="Times New Roman"/>
              </w:rPr>
            </w:pPr>
            <w:r w:rsidRPr="00DC02D4">
              <w:rPr>
                <w:rFonts w:ascii="Times New Roman" w:hAnsi="Times New Roman" w:cs="Times New Roman"/>
              </w:rPr>
              <w:t>Conscious sedation as first choice</w:t>
            </w:r>
          </w:p>
        </w:tc>
      </w:tr>
      <w:tr w:rsidR="00E37C83" w14:paraId="0306AEE4" w14:textId="77777777" w:rsidTr="001710A4">
        <w:tc>
          <w:tcPr>
            <w:tcW w:w="3018" w:type="dxa"/>
          </w:tcPr>
          <w:p w14:paraId="1F7CB469" w14:textId="77777777" w:rsidR="00E37C83" w:rsidRPr="00DC02D4" w:rsidRDefault="00E37C83" w:rsidP="00171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9" w:type="dxa"/>
          </w:tcPr>
          <w:p w14:paraId="0E21F258" w14:textId="77777777" w:rsidR="00E37C83" w:rsidRPr="00DC02D4" w:rsidRDefault="00E37C83" w:rsidP="001710A4">
            <w:pPr>
              <w:rPr>
                <w:rFonts w:ascii="Times New Roman" w:hAnsi="Times New Roman" w:cs="Times New Roman"/>
                <w:lang w:val="nb-NO"/>
              </w:rPr>
            </w:pPr>
            <w:r w:rsidRPr="00DC02D4">
              <w:rPr>
                <w:rFonts w:ascii="Times New Roman" w:hAnsi="Times New Roman" w:cs="Times New Roman"/>
                <w:lang w:val="nb-NO"/>
              </w:rPr>
              <w:t>Fentanyl 25-50 mikrogr. and midazolam 0,5 mg. bolus iv</w:t>
            </w:r>
          </w:p>
        </w:tc>
        <w:tc>
          <w:tcPr>
            <w:tcW w:w="3172" w:type="dxa"/>
          </w:tcPr>
          <w:p w14:paraId="475AD769" w14:textId="77777777" w:rsidR="00E37C83" w:rsidRPr="00DC02D4" w:rsidRDefault="00E37C83" w:rsidP="001710A4">
            <w:pPr>
              <w:rPr>
                <w:rFonts w:ascii="Times New Roman" w:hAnsi="Times New Roman" w:cs="Times New Roman"/>
              </w:rPr>
            </w:pPr>
            <w:r w:rsidRPr="00DC02D4">
              <w:rPr>
                <w:rFonts w:ascii="Times New Roman" w:hAnsi="Times New Roman" w:cs="Times New Roman"/>
              </w:rPr>
              <w:t xml:space="preserve">Propofol infusion 1-2 mg/kg/h and fentanyl 25-50 </w:t>
            </w:r>
            <w:proofErr w:type="spellStart"/>
            <w:r w:rsidRPr="00DC02D4">
              <w:rPr>
                <w:rFonts w:ascii="Times New Roman" w:hAnsi="Times New Roman" w:cs="Times New Roman"/>
              </w:rPr>
              <w:t>mikrog</w:t>
            </w:r>
            <w:proofErr w:type="spellEnd"/>
            <w:r w:rsidRPr="00DC02D4">
              <w:rPr>
                <w:rFonts w:ascii="Times New Roman" w:hAnsi="Times New Roman" w:cs="Times New Roman"/>
              </w:rPr>
              <w:t>. bolus iv</w:t>
            </w:r>
          </w:p>
        </w:tc>
      </w:tr>
      <w:tr w:rsidR="00E37C83" w14:paraId="28723AC8" w14:textId="77777777" w:rsidTr="001710A4">
        <w:tc>
          <w:tcPr>
            <w:tcW w:w="9209" w:type="dxa"/>
            <w:gridSpan w:val="3"/>
          </w:tcPr>
          <w:p w14:paraId="327008D7" w14:textId="77777777" w:rsidR="00E37C83" w:rsidRPr="00DC02D4" w:rsidRDefault="00E37C83" w:rsidP="001710A4">
            <w:pPr>
              <w:shd w:val="clear" w:color="auto" w:fill="E8E8E8" w:themeFill="background2"/>
              <w:rPr>
                <w:rFonts w:ascii="Times New Roman" w:hAnsi="Times New Roman" w:cs="Times New Roman"/>
              </w:rPr>
            </w:pPr>
            <w:r w:rsidRPr="00DC02D4">
              <w:rPr>
                <w:rFonts w:ascii="Times New Roman" w:hAnsi="Times New Roman" w:cs="Times New Roman"/>
              </w:rPr>
              <w:t xml:space="preserve">General anaesthesia as second choice. Indicated </w:t>
            </w:r>
            <w:proofErr w:type="gramStart"/>
            <w:r w:rsidRPr="00DC02D4">
              <w:rPr>
                <w:rFonts w:ascii="Times New Roman" w:hAnsi="Times New Roman" w:cs="Times New Roman"/>
              </w:rPr>
              <w:t>when;</w:t>
            </w:r>
            <w:proofErr w:type="gramEnd"/>
          </w:p>
          <w:p w14:paraId="0F0FF9CD" w14:textId="77777777" w:rsidR="00E37C83" w:rsidRPr="00DC02D4" w:rsidRDefault="00E37C83" w:rsidP="00E37C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C02D4">
              <w:rPr>
                <w:rFonts w:ascii="Times New Roman" w:hAnsi="Times New Roman" w:cs="Times New Roman"/>
              </w:rPr>
              <w:t>Patients are unconscious or threatened airway</w:t>
            </w:r>
          </w:p>
          <w:p w14:paraId="72EEE1D8" w14:textId="77777777" w:rsidR="00E37C83" w:rsidRPr="00DC02D4" w:rsidRDefault="00E37C83" w:rsidP="00E37C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C02D4">
              <w:rPr>
                <w:rFonts w:ascii="Times New Roman" w:hAnsi="Times New Roman" w:cs="Times New Roman"/>
              </w:rPr>
              <w:t>Patients have nausea and/or vomiting</w:t>
            </w:r>
          </w:p>
          <w:p w14:paraId="515B1A66" w14:textId="77777777" w:rsidR="00E37C83" w:rsidRPr="00DC02D4" w:rsidRDefault="00E37C83" w:rsidP="00E37C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C02D4">
              <w:rPr>
                <w:rFonts w:ascii="Times New Roman" w:hAnsi="Times New Roman" w:cs="Times New Roman"/>
              </w:rPr>
              <w:t>Not cooperating with restless behaviour</w:t>
            </w:r>
          </w:p>
          <w:p w14:paraId="2F10895B" w14:textId="77777777" w:rsidR="00E37C83" w:rsidRPr="00DC02D4" w:rsidRDefault="00E37C83" w:rsidP="00E37C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C02D4">
              <w:rPr>
                <w:rFonts w:ascii="Times New Roman" w:hAnsi="Times New Roman" w:cs="Times New Roman"/>
              </w:rPr>
              <w:t>Posterior occlusion</w:t>
            </w:r>
          </w:p>
        </w:tc>
      </w:tr>
      <w:tr w:rsidR="00E37C83" w14:paraId="682FB96A" w14:textId="77777777" w:rsidTr="001710A4">
        <w:tc>
          <w:tcPr>
            <w:tcW w:w="3018" w:type="dxa"/>
          </w:tcPr>
          <w:p w14:paraId="4145D283" w14:textId="77777777" w:rsidR="00E37C83" w:rsidRPr="00DC02D4" w:rsidRDefault="00E37C83" w:rsidP="00171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9" w:type="dxa"/>
          </w:tcPr>
          <w:p w14:paraId="2EA9CCD9" w14:textId="77777777" w:rsidR="00E37C83" w:rsidRPr="00DC02D4" w:rsidRDefault="00E37C83" w:rsidP="001710A4">
            <w:pPr>
              <w:rPr>
                <w:rFonts w:ascii="Times New Roman" w:hAnsi="Times New Roman" w:cs="Times New Roman"/>
              </w:rPr>
            </w:pPr>
            <w:r w:rsidRPr="00DC02D4">
              <w:rPr>
                <w:rFonts w:ascii="Times New Roman" w:hAnsi="Times New Roman" w:cs="Times New Roman"/>
              </w:rPr>
              <w:t xml:space="preserve">Sevoflurane inhalation and remifentanil infusion 0,05-0,1 </w:t>
            </w:r>
            <w:proofErr w:type="spellStart"/>
            <w:r w:rsidRPr="00DC02D4">
              <w:rPr>
                <w:rFonts w:ascii="Times New Roman" w:hAnsi="Times New Roman" w:cs="Times New Roman"/>
              </w:rPr>
              <w:t>mikrog</w:t>
            </w:r>
            <w:proofErr w:type="spellEnd"/>
            <w:r w:rsidRPr="00DC02D4">
              <w:rPr>
                <w:rFonts w:ascii="Times New Roman" w:hAnsi="Times New Roman" w:cs="Times New Roman"/>
              </w:rPr>
              <w:t>/kg/min iv.</w:t>
            </w:r>
          </w:p>
        </w:tc>
        <w:tc>
          <w:tcPr>
            <w:tcW w:w="3172" w:type="dxa"/>
          </w:tcPr>
          <w:p w14:paraId="432471D4" w14:textId="77777777" w:rsidR="00E37C83" w:rsidRPr="00DC02D4" w:rsidRDefault="00E37C83" w:rsidP="001710A4">
            <w:pPr>
              <w:rPr>
                <w:rFonts w:ascii="Times New Roman" w:hAnsi="Times New Roman" w:cs="Times New Roman"/>
              </w:rPr>
            </w:pPr>
            <w:r w:rsidRPr="00DC02D4">
              <w:rPr>
                <w:rFonts w:ascii="Times New Roman" w:hAnsi="Times New Roman" w:cs="Times New Roman"/>
              </w:rPr>
              <w:t xml:space="preserve">Propofol infusion 1-3 mg/kg/h and remifentanil infusion 0,05-0,1 </w:t>
            </w:r>
            <w:proofErr w:type="spellStart"/>
            <w:r w:rsidRPr="00DC02D4">
              <w:rPr>
                <w:rFonts w:ascii="Times New Roman" w:hAnsi="Times New Roman" w:cs="Times New Roman"/>
              </w:rPr>
              <w:t>mikrog</w:t>
            </w:r>
            <w:proofErr w:type="spellEnd"/>
            <w:r w:rsidRPr="00DC02D4">
              <w:rPr>
                <w:rFonts w:ascii="Times New Roman" w:hAnsi="Times New Roman" w:cs="Times New Roman"/>
              </w:rPr>
              <w:t>/kg/min iv.</w:t>
            </w:r>
          </w:p>
        </w:tc>
      </w:tr>
    </w:tbl>
    <w:p w14:paraId="09E90AD3" w14:textId="5B753B97" w:rsidR="00E37C83" w:rsidRPr="00B75381" w:rsidRDefault="00CC6EE3" w:rsidP="00B75381">
      <w:pPr>
        <w:spacing w:line="480" w:lineRule="auto"/>
        <w:contextualSpacing/>
        <w:rPr>
          <w:rFonts w:ascii="Times New Roman" w:hAnsi="Times New Roman" w:cs="Times New Roman"/>
        </w:rPr>
      </w:pPr>
      <w:r w:rsidRPr="00B75381">
        <w:rPr>
          <w:rFonts w:ascii="Times New Roman" w:hAnsi="Times New Roman" w:cs="Times New Roman"/>
        </w:rPr>
        <w:t>Abbreviations: EVT: endovascular thrombectomy</w:t>
      </w:r>
    </w:p>
    <w:p w14:paraId="368A4DEA" w14:textId="77777777" w:rsidR="00863FEC" w:rsidRPr="00B75381" w:rsidRDefault="00863FEC" w:rsidP="00B75381">
      <w:pPr>
        <w:spacing w:line="480" w:lineRule="auto"/>
        <w:contextualSpacing/>
        <w:rPr>
          <w:rFonts w:ascii="Times New Roman" w:hAnsi="Times New Roman" w:cs="Times New Roman"/>
        </w:rPr>
      </w:pPr>
      <w:r w:rsidRPr="00B75381">
        <w:rPr>
          <w:rFonts w:ascii="Times New Roman" w:hAnsi="Times New Roman" w:cs="Times New Roman"/>
        </w:rPr>
        <w:br w:type="page"/>
      </w:r>
    </w:p>
    <w:p w14:paraId="5BD46394" w14:textId="14FCD81A" w:rsidR="00E37C83" w:rsidRPr="00B75381" w:rsidRDefault="00E37C83" w:rsidP="00B75381">
      <w:pPr>
        <w:spacing w:line="480" w:lineRule="auto"/>
        <w:contextualSpacing/>
        <w:rPr>
          <w:rFonts w:ascii="Times New Roman" w:hAnsi="Times New Roman" w:cs="Times New Roman"/>
        </w:rPr>
      </w:pPr>
      <w:r w:rsidRPr="00B75381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C41789" w:rsidRPr="00B75381">
        <w:rPr>
          <w:rFonts w:ascii="Times New Roman" w:hAnsi="Times New Roman" w:cs="Times New Roman"/>
          <w:b/>
          <w:bCs/>
        </w:rPr>
        <w:t>S</w:t>
      </w:r>
      <w:r w:rsidRPr="00B75381">
        <w:rPr>
          <w:rFonts w:ascii="Times New Roman" w:hAnsi="Times New Roman" w:cs="Times New Roman"/>
          <w:b/>
          <w:bCs/>
        </w:rPr>
        <w:t>2</w:t>
      </w:r>
      <w:r w:rsidR="00863FEC" w:rsidRPr="00B75381">
        <w:rPr>
          <w:rFonts w:ascii="Times New Roman" w:hAnsi="Times New Roman" w:cs="Times New Roman"/>
          <w:b/>
          <w:bCs/>
        </w:rPr>
        <w:t>.</w:t>
      </w:r>
      <w:r w:rsidRPr="00B75381">
        <w:rPr>
          <w:rFonts w:ascii="Times New Roman" w:hAnsi="Times New Roman" w:cs="Times New Roman"/>
        </w:rPr>
        <w:t xml:space="preserve"> Quality improvement project revision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11"/>
        <w:gridCol w:w="7398"/>
      </w:tblGrid>
      <w:tr w:rsidR="00E37C83" w:rsidRPr="00CC6EE3" w14:paraId="668F9CA9" w14:textId="77777777" w:rsidTr="001710A4">
        <w:tc>
          <w:tcPr>
            <w:tcW w:w="9209" w:type="dxa"/>
            <w:gridSpan w:val="2"/>
            <w:shd w:val="clear" w:color="auto" w:fill="E8E8E8" w:themeFill="background2"/>
          </w:tcPr>
          <w:p w14:paraId="6DDA30D0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Process intravenous thrombolysis</w:t>
            </w:r>
          </w:p>
        </w:tc>
      </w:tr>
      <w:tr w:rsidR="00E37C83" w:rsidRPr="00CC6EE3" w14:paraId="311292C1" w14:textId="77777777" w:rsidTr="001710A4">
        <w:tc>
          <w:tcPr>
            <w:tcW w:w="1811" w:type="dxa"/>
            <w:vMerge w:val="restart"/>
          </w:tcPr>
          <w:p w14:paraId="2E79FE66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2017-feb</w:t>
            </w:r>
          </w:p>
        </w:tc>
        <w:tc>
          <w:tcPr>
            <w:tcW w:w="7398" w:type="dxa"/>
          </w:tcPr>
          <w:p w14:paraId="19216453" w14:textId="77777777" w:rsidR="00E37C83" w:rsidRPr="00CC6EE3" w:rsidRDefault="00E37C83" w:rsidP="001710A4">
            <w:pPr>
              <w:rPr>
                <w:rFonts w:ascii="Times New Roman" w:hAnsi="Times New Roman" w:cs="Times New Roman"/>
                <w:lang w:val="en-US"/>
              </w:rPr>
            </w:pPr>
            <w:r w:rsidRPr="00CC6EE3">
              <w:rPr>
                <w:rFonts w:ascii="Times New Roman" w:hAnsi="Times New Roman" w:cs="Times New Roman"/>
                <w:color w:val="141413"/>
              </w:rPr>
              <w:t>Prenotification of the in-hospital stroke treatment team through a dedicated ‘stroke thrombolysis’ alarm</w:t>
            </w:r>
          </w:p>
        </w:tc>
      </w:tr>
      <w:tr w:rsidR="00E37C83" w:rsidRPr="00CC6EE3" w14:paraId="089BC326" w14:textId="77777777" w:rsidTr="001710A4">
        <w:tc>
          <w:tcPr>
            <w:tcW w:w="1811" w:type="dxa"/>
            <w:vMerge/>
          </w:tcPr>
          <w:p w14:paraId="3094BE58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98" w:type="dxa"/>
          </w:tcPr>
          <w:p w14:paraId="555713B4" w14:textId="77777777" w:rsidR="00E37C83" w:rsidRPr="00CC6EE3" w:rsidRDefault="00E37C83" w:rsidP="001710A4">
            <w:pPr>
              <w:rPr>
                <w:rFonts w:ascii="Times New Roman" w:hAnsi="Times New Roman" w:cs="Times New Roman"/>
                <w:color w:val="141413"/>
              </w:rPr>
            </w:pPr>
            <w:r w:rsidRPr="00CC6EE3">
              <w:rPr>
                <w:rFonts w:ascii="Times New Roman" w:hAnsi="Times New Roman" w:cs="Times New Roman"/>
                <w:color w:val="141413"/>
              </w:rPr>
              <w:t>Direct transport from prehospital ambulance to CT lab</w:t>
            </w:r>
          </w:p>
        </w:tc>
      </w:tr>
      <w:tr w:rsidR="00E37C83" w:rsidRPr="00CC6EE3" w14:paraId="75D03EE1" w14:textId="77777777" w:rsidTr="001710A4">
        <w:tc>
          <w:tcPr>
            <w:tcW w:w="1811" w:type="dxa"/>
            <w:vMerge/>
          </w:tcPr>
          <w:p w14:paraId="5A9A4BB7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98" w:type="dxa"/>
          </w:tcPr>
          <w:p w14:paraId="6C578D2F" w14:textId="77777777" w:rsidR="00E37C83" w:rsidRPr="00CC6EE3" w:rsidRDefault="00E37C83" w:rsidP="001710A4">
            <w:pPr>
              <w:rPr>
                <w:rFonts w:ascii="Times New Roman" w:hAnsi="Times New Roman" w:cs="Times New Roman"/>
                <w:color w:val="141413"/>
                <w:lang w:val="en-US"/>
              </w:rPr>
            </w:pPr>
            <w:r w:rsidRPr="00CC6EE3">
              <w:rPr>
                <w:rFonts w:ascii="Times New Roman" w:hAnsi="Times New Roman" w:cs="Times New Roman"/>
                <w:color w:val="141413"/>
              </w:rPr>
              <w:t>Patient preparation during in-hospital transport</w:t>
            </w:r>
          </w:p>
        </w:tc>
      </w:tr>
      <w:tr w:rsidR="00E37C83" w:rsidRPr="00CC6EE3" w14:paraId="73EDC425" w14:textId="77777777" w:rsidTr="001710A4">
        <w:tc>
          <w:tcPr>
            <w:tcW w:w="1811" w:type="dxa"/>
            <w:vMerge/>
          </w:tcPr>
          <w:p w14:paraId="510932DA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98" w:type="dxa"/>
          </w:tcPr>
          <w:p w14:paraId="68F0AB70" w14:textId="77777777" w:rsidR="00E37C83" w:rsidRPr="00CC6EE3" w:rsidRDefault="00E37C83" w:rsidP="001710A4">
            <w:pPr>
              <w:rPr>
                <w:rFonts w:ascii="Times New Roman" w:hAnsi="Times New Roman" w:cs="Times New Roman"/>
                <w:color w:val="141413"/>
                <w:lang w:val="en-US"/>
              </w:rPr>
            </w:pPr>
            <w:r w:rsidRPr="00CC6EE3">
              <w:rPr>
                <w:rFonts w:ascii="Times New Roman" w:hAnsi="Times New Roman" w:cs="Times New Roman"/>
                <w:color w:val="141413"/>
              </w:rPr>
              <w:t>Whenever thrombolysis treatment is decided, blood samples should be collected after intravenous thrombolysis administration</w:t>
            </w:r>
          </w:p>
        </w:tc>
      </w:tr>
      <w:tr w:rsidR="00E37C83" w:rsidRPr="00CC6EE3" w14:paraId="22BA5235" w14:textId="77777777" w:rsidTr="001710A4">
        <w:tc>
          <w:tcPr>
            <w:tcW w:w="1811" w:type="dxa"/>
            <w:vMerge/>
          </w:tcPr>
          <w:p w14:paraId="038AC531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98" w:type="dxa"/>
          </w:tcPr>
          <w:p w14:paraId="7DBBA51D" w14:textId="77777777" w:rsidR="00E37C83" w:rsidRPr="00CC6EE3" w:rsidRDefault="00E37C83" w:rsidP="001710A4">
            <w:pPr>
              <w:rPr>
                <w:rFonts w:ascii="Times New Roman" w:hAnsi="Times New Roman" w:cs="Times New Roman"/>
                <w:color w:val="141413"/>
                <w:lang w:val="en-US"/>
              </w:rPr>
            </w:pPr>
            <w:r w:rsidRPr="00CC6EE3">
              <w:rPr>
                <w:rFonts w:ascii="Times New Roman" w:hAnsi="Times New Roman" w:cs="Times New Roman"/>
                <w:color w:val="141413"/>
              </w:rPr>
              <w:t>Administration of intravenous thrombolysis bolus dose in the CT lab.</w:t>
            </w:r>
          </w:p>
        </w:tc>
      </w:tr>
      <w:tr w:rsidR="00E37C83" w:rsidRPr="00CC6EE3" w14:paraId="04A0B8EB" w14:textId="77777777" w:rsidTr="001710A4">
        <w:tc>
          <w:tcPr>
            <w:tcW w:w="9209" w:type="dxa"/>
            <w:gridSpan w:val="2"/>
            <w:shd w:val="clear" w:color="auto" w:fill="E8E8E8" w:themeFill="background2"/>
          </w:tcPr>
          <w:p w14:paraId="60F07AB7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In situ simulation training intravenous thrombolysis treatment</w:t>
            </w:r>
          </w:p>
        </w:tc>
      </w:tr>
      <w:tr w:rsidR="00E37C83" w:rsidRPr="00CC6EE3" w14:paraId="62928D67" w14:textId="77777777" w:rsidTr="001710A4">
        <w:tc>
          <w:tcPr>
            <w:tcW w:w="1811" w:type="dxa"/>
          </w:tcPr>
          <w:p w14:paraId="24E2BB35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2017-feb</w:t>
            </w:r>
          </w:p>
        </w:tc>
        <w:tc>
          <w:tcPr>
            <w:tcW w:w="7398" w:type="dxa"/>
          </w:tcPr>
          <w:p w14:paraId="29349DB2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Implementing live patient-based simulation for the in-hospital stroke team responsible for intravenous thrombolysis</w:t>
            </w:r>
          </w:p>
        </w:tc>
      </w:tr>
      <w:tr w:rsidR="00E37C83" w:rsidRPr="00CC6EE3" w14:paraId="7564E138" w14:textId="77777777" w:rsidTr="001710A4">
        <w:tc>
          <w:tcPr>
            <w:tcW w:w="9209" w:type="dxa"/>
            <w:gridSpan w:val="2"/>
            <w:shd w:val="clear" w:color="auto" w:fill="E8E8E8" w:themeFill="background2"/>
          </w:tcPr>
          <w:p w14:paraId="2B479D28" w14:textId="77777777" w:rsidR="00E37C83" w:rsidRPr="00CC6EE3" w:rsidRDefault="00E37C83" w:rsidP="001710A4">
            <w:pPr>
              <w:rPr>
                <w:rFonts w:ascii="Times New Roman" w:hAnsi="Times New Roman" w:cs="Times New Roman"/>
                <w:color w:val="141413"/>
                <w:lang w:val="en-US"/>
              </w:rPr>
            </w:pPr>
            <w:r w:rsidRPr="00CC6EE3">
              <w:rPr>
                <w:rFonts w:ascii="Times New Roman" w:hAnsi="Times New Roman" w:cs="Times New Roman"/>
              </w:rPr>
              <w:t>Process EVT</w:t>
            </w:r>
          </w:p>
        </w:tc>
      </w:tr>
      <w:tr w:rsidR="00E37C83" w:rsidRPr="00CC6EE3" w14:paraId="447BD785" w14:textId="77777777" w:rsidTr="001710A4">
        <w:tc>
          <w:tcPr>
            <w:tcW w:w="1811" w:type="dxa"/>
            <w:vMerge w:val="restart"/>
          </w:tcPr>
          <w:p w14:paraId="3A210B71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2017-nov</w:t>
            </w:r>
          </w:p>
          <w:p w14:paraId="20C0CFAF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98" w:type="dxa"/>
          </w:tcPr>
          <w:p w14:paraId="1FEC3A0D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Prenotification of the in-hospital EVT team through a dedicated EVT alarm</w:t>
            </w:r>
          </w:p>
        </w:tc>
      </w:tr>
      <w:tr w:rsidR="00E37C83" w:rsidRPr="00CC6EE3" w14:paraId="6D23A15A" w14:textId="77777777" w:rsidTr="001710A4">
        <w:tc>
          <w:tcPr>
            <w:tcW w:w="1811" w:type="dxa"/>
            <w:vMerge/>
          </w:tcPr>
          <w:p w14:paraId="5E07D824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98" w:type="dxa"/>
          </w:tcPr>
          <w:p w14:paraId="6DFBBA36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Defining the neurologist as team leader in angio suite</w:t>
            </w:r>
          </w:p>
        </w:tc>
      </w:tr>
      <w:tr w:rsidR="00E37C83" w:rsidRPr="00CC6EE3" w14:paraId="2FF515A9" w14:textId="77777777" w:rsidTr="001710A4">
        <w:tc>
          <w:tcPr>
            <w:tcW w:w="1811" w:type="dxa"/>
            <w:vMerge/>
          </w:tcPr>
          <w:p w14:paraId="0AF1DD94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98" w:type="dxa"/>
          </w:tcPr>
          <w:p w14:paraId="7BCE2F2F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Developing and implementing “Safe Thrombectomy” checklist</w:t>
            </w:r>
          </w:p>
        </w:tc>
      </w:tr>
      <w:tr w:rsidR="00E37C83" w:rsidRPr="00CC6EE3" w14:paraId="12DB43AC" w14:textId="77777777" w:rsidTr="001710A4">
        <w:tc>
          <w:tcPr>
            <w:tcW w:w="1811" w:type="dxa"/>
            <w:vMerge/>
          </w:tcPr>
          <w:p w14:paraId="684CCA56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98" w:type="dxa"/>
          </w:tcPr>
          <w:p w14:paraId="64FB2C31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Radiologist responsible for inserting an invasive arterial line into the patient's femoral artery prior to groin puncture</w:t>
            </w:r>
          </w:p>
        </w:tc>
      </w:tr>
      <w:tr w:rsidR="00E37C83" w:rsidRPr="00CC6EE3" w14:paraId="07ED5B6C" w14:textId="77777777" w:rsidTr="001710A4">
        <w:tc>
          <w:tcPr>
            <w:tcW w:w="1811" w:type="dxa"/>
            <w:vMerge/>
          </w:tcPr>
          <w:p w14:paraId="00BFD83B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98" w:type="dxa"/>
          </w:tcPr>
          <w:p w14:paraId="5AD7127E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Patient urinary catheter insertion in the angio suite is the responsibility of an emergency room nurse</w:t>
            </w:r>
          </w:p>
        </w:tc>
      </w:tr>
      <w:tr w:rsidR="00E37C83" w:rsidRPr="00CC6EE3" w14:paraId="186A488B" w14:textId="77777777" w:rsidTr="001710A4">
        <w:tc>
          <w:tcPr>
            <w:tcW w:w="9209" w:type="dxa"/>
            <w:gridSpan w:val="2"/>
            <w:shd w:val="clear" w:color="auto" w:fill="E8E8E8" w:themeFill="background2"/>
          </w:tcPr>
          <w:p w14:paraId="37D8EF8A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In situ simulation training EVT</w:t>
            </w:r>
          </w:p>
        </w:tc>
      </w:tr>
      <w:tr w:rsidR="00E37C83" w:rsidRPr="00CC6EE3" w14:paraId="63397895" w14:textId="77777777" w:rsidTr="001710A4">
        <w:tc>
          <w:tcPr>
            <w:tcW w:w="1811" w:type="dxa"/>
          </w:tcPr>
          <w:p w14:paraId="406DB3F1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2017-nov</w:t>
            </w:r>
          </w:p>
        </w:tc>
        <w:tc>
          <w:tcPr>
            <w:tcW w:w="7398" w:type="dxa"/>
          </w:tcPr>
          <w:p w14:paraId="4B9D0E46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 xml:space="preserve">Implementing manikin-based simulation with SimMan Vascular and </w:t>
            </w:r>
            <w:r w:rsidRPr="00CC6EE3">
              <w:rPr>
                <w:rFonts w:ascii="Times New Roman" w:hAnsi="Times New Roman" w:cs="Times New Roman"/>
                <w:color w:val="000000"/>
              </w:rPr>
              <w:t>Mentice VIST® G5 simulator (Mentice AB, Gothenburg, Sweden)</w:t>
            </w:r>
            <w:r w:rsidRPr="00CC6EE3">
              <w:rPr>
                <w:rFonts w:ascii="Times New Roman" w:hAnsi="Times New Roman" w:cs="Times New Roman"/>
              </w:rPr>
              <w:t xml:space="preserve"> in angio suite for the multidisciplinary EVT team</w:t>
            </w:r>
          </w:p>
        </w:tc>
      </w:tr>
      <w:tr w:rsidR="00E37C83" w:rsidRPr="00CC6EE3" w14:paraId="618C9490" w14:textId="77777777" w:rsidTr="001710A4">
        <w:tc>
          <w:tcPr>
            <w:tcW w:w="1811" w:type="dxa"/>
          </w:tcPr>
          <w:p w14:paraId="2ED3CE36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2019- oct/nov</w:t>
            </w:r>
          </w:p>
        </w:tc>
        <w:tc>
          <w:tcPr>
            <w:tcW w:w="7398" w:type="dxa"/>
          </w:tcPr>
          <w:p w14:paraId="0E9ABE8B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Implementing e-learning program for all IVT and EVT team members</w:t>
            </w:r>
          </w:p>
        </w:tc>
      </w:tr>
      <w:tr w:rsidR="00E37C83" w:rsidRPr="00CC6EE3" w14:paraId="63FC40C1" w14:textId="77777777" w:rsidTr="001710A4">
        <w:tc>
          <w:tcPr>
            <w:tcW w:w="9209" w:type="dxa"/>
            <w:gridSpan w:val="2"/>
            <w:shd w:val="clear" w:color="auto" w:fill="E8E8E8" w:themeFill="background2"/>
          </w:tcPr>
          <w:p w14:paraId="692C4FBF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Anaesthesia</w:t>
            </w:r>
          </w:p>
        </w:tc>
      </w:tr>
      <w:tr w:rsidR="00E37C83" w:rsidRPr="00CC6EE3" w14:paraId="0023404C" w14:textId="77777777" w:rsidTr="001710A4">
        <w:tc>
          <w:tcPr>
            <w:tcW w:w="1811" w:type="dxa"/>
            <w:vMerge w:val="restart"/>
          </w:tcPr>
          <w:p w14:paraId="5F4D1B4E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2017-nov</w:t>
            </w:r>
          </w:p>
        </w:tc>
        <w:tc>
          <w:tcPr>
            <w:tcW w:w="7398" w:type="dxa"/>
          </w:tcPr>
          <w:p w14:paraId="2C1D6E75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Developing and implementing use of “action cards” for anaesthesia team members</w:t>
            </w:r>
          </w:p>
        </w:tc>
      </w:tr>
      <w:tr w:rsidR="00E37C83" w:rsidRPr="00CC6EE3" w14:paraId="41BA329E" w14:textId="77777777" w:rsidTr="001710A4">
        <w:tc>
          <w:tcPr>
            <w:tcW w:w="1811" w:type="dxa"/>
            <w:vMerge/>
          </w:tcPr>
          <w:p w14:paraId="63664327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98" w:type="dxa"/>
          </w:tcPr>
          <w:p w14:paraId="652B1B10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 xml:space="preserve">Protocol </w:t>
            </w:r>
            <w:proofErr w:type="gramStart"/>
            <w:r w:rsidRPr="00CC6EE3">
              <w:rPr>
                <w:rFonts w:ascii="Times New Roman" w:hAnsi="Times New Roman" w:cs="Times New Roman"/>
              </w:rPr>
              <w:t>change</w:t>
            </w:r>
            <w:proofErr w:type="gramEnd"/>
            <w:r w:rsidRPr="00CC6EE3">
              <w:rPr>
                <w:rFonts w:ascii="Times New Roman" w:hAnsi="Times New Roman" w:cs="Times New Roman"/>
              </w:rPr>
              <w:t xml:space="preserve"> of anaesthetics (see Table 1)</w:t>
            </w:r>
          </w:p>
        </w:tc>
      </w:tr>
      <w:tr w:rsidR="00E37C83" w:rsidRPr="00CC6EE3" w14:paraId="10FD5E31" w14:textId="77777777" w:rsidTr="001710A4">
        <w:tc>
          <w:tcPr>
            <w:tcW w:w="1811" w:type="dxa"/>
            <w:vMerge/>
          </w:tcPr>
          <w:p w14:paraId="1F34B044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98" w:type="dxa"/>
          </w:tcPr>
          <w:p w14:paraId="435AE483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 xml:space="preserve">Protocol </w:t>
            </w:r>
            <w:proofErr w:type="gramStart"/>
            <w:r w:rsidRPr="00CC6EE3">
              <w:rPr>
                <w:rFonts w:ascii="Times New Roman" w:hAnsi="Times New Roman" w:cs="Times New Roman"/>
              </w:rPr>
              <w:t>change</w:t>
            </w:r>
            <w:proofErr w:type="gramEnd"/>
            <w:r w:rsidRPr="00CC6EE3">
              <w:rPr>
                <w:rFonts w:ascii="Times New Roman" w:hAnsi="Times New Roman" w:cs="Times New Roman"/>
              </w:rPr>
              <w:t xml:space="preserve"> from SBP 110-160 (160-185 was allowed for a few minutes) mmHg to 140-180 mmHg for haemodynamic thresholds</w:t>
            </w:r>
          </w:p>
        </w:tc>
      </w:tr>
      <w:tr w:rsidR="00E37C83" w:rsidRPr="00CC6EE3" w14:paraId="3A9170B2" w14:textId="77777777" w:rsidTr="001710A4">
        <w:tc>
          <w:tcPr>
            <w:tcW w:w="1811" w:type="dxa"/>
          </w:tcPr>
          <w:p w14:paraId="63134727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2018-nov</w:t>
            </w:r>
          </w:p>
        </w:tc>
        <w:tc>
          <w:tcPr>
            <w:tcW w:w="7398" w:type="dxa"/>
          </w:tcPr>
          <w:p w14:paraId="759D9CB3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 xml:space="preserve">Protocol </w:t>
            </w:r>
            <w:proofErr w:type="gramStart"/>
            <w:r w:rsidRPr="00CC6EE3">
              <w:rPr>
                <w:rFonts w:ascii="Times New Roman" w:hAnsi="Times New Roman" w:cs="Times New Roman"/>
              </w:rPr>
              <w:t>change</w:t>
            </w:r>
            <w:proofErr w:type="gramEnd"/>
            <w:r w:rsidRPr="00CC6EE3">
              <w:rPr>
                <w:rFonts w:ascii="Times New Roman" w:hAnsi="Times New Roman" w:cs="Times New Roman"/>
              </w:rPr>
              <w:t xml:space="preserve"> of respiratory thresholds from SpO2 &gt;=96% to SpO2 &gt;= 93%</w:t>
            </w:r>
          </w:p>
        </w:tc>
      </w:tr>
    </w:tbl>
    <w:p w14:paraId="3FABA248" w14:textId="79D72A9E" w:rsidR="00E37C83" w:rsidRPr="00B75381" w:rsidRDefault="00CC6EE3" w:rsidP="00B75381">
      <w:pPr>
        <w:spacing w:line="480" w:lineRule="auto"/>
        <w:contextualSpacing/>
        <w:rPr>
          <w:rFonts w:ascii="Times New Roman" w:hAnsi="Times New Roman" w:cs="Times New Roman"/>
        </w:rPr>
      </w:pPr>
      <w:r w:rsidRPr="00B75381">
        <w:rPr>
          <w:rFonts w:ascii="Times New Roman" w:hAnsi="Times New Roman" w:cs="Times New Roman"/>
        </w:rPr>
        <w:t xml:space="preserve">Abbreviations: </w:t>
      </w:r>
      <w:r w:rsidR="00E37C83" w:rsidRPr="00B75381">
        <w:rPr>
          <w:rFonts w:ascii="Times New Roman" w:hAnsi="Times New Roman" w:cs="Times New Roman"/>
        </w:rPr>
        <w:t>QI: EVT: endovascular thrombectomy</w:t>
      </w:r>
      <w:r w:rsidRPr="00B75381">
        <w:rPr>
          <w:rFonts w:ascii="Times New Roman" w:hAnsi="Times New Roman" w:cs="Times New Roman"/>
        </w:rPr>
        <w:t xml:space="preserve">; IVT: intravenous </w:t>
      </w:r>
      <w:proofErr w:type="gramStart"/>
      <w:r w:rsidRPr="00B75381">
        <w:rPr>
          <w:rFonts w:ascii="Times New Roman" w:hAnsi="Times New Roman" w:cs="Times New Roman"/>
        </w:rPr>
        <w:t xml:space="preserve">thrombolysis; </w:t>
      </w:r>
      <w:r w:rsidR="00E37C83" w:rsidRPr="00B75381">
        <w:rPr>
          <w:rFonts w:ascii="Times New Roman" w:hAnsi="Times New Roman" w:cs="Times New Roman"/>
        </w:rPr>
        <w:t xml:space="preserve"> SBP</w:t>
      </w:r>
      <w:proofErr w:type="gramEnd"/>
      <w:r w:rsidR="00E37C83" w:rsidRPr="00B75381">
        <w:rPr>
          <w:rFonts w:ascii="Times New Roman" w:hAnsi="Times New Roman" w:cs="Times New Roman"/>
        </w:rPr>
        <w:t>: systolic blood pressure</w:t>
      </w:r>
    </w:p>
    <w:p w14:paraId="767F077F" w14:textId="77777777" w:rsidR="00863FEC" w:rsidRPr="00B75381" w:rsidRDefault="00863FEC" w:rsidP="00B75381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B75381">
        <w:rPr>
          <w:rFonts w:ascii="Times New Roman" w:hAnsi="Times New Roman" w:cs="Times New Roman"/>
          <w:b/>
          <w:bCs/>
        </w:rPr>
        <w:br w:type="page"/>
      </w:r>
    </w:p>
    <w:p w14:paraId="2278A807" w14:textId="39D7E53B" w:rsidR="00E37C83" w:rsidRPr="00B75381" w:rsidRDefault="00E37C83" w:rsidP="00B75381">
      <w:pPr>
        <w:spacing w:line="480" w:lineRule="auto"/>
        <w:contextualSpacing/>
        <w:rPr>
          <w:rFonts w:ascii="Times New Roman" w:hAnsi="Times New Roman" w:cs="Times New Roman"/>
        </w:rPr>
      </w:pPr>
      <w:r w:rsidRPr="00B75381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C41789" w:rsidRPr="00B75381">
        <w:rPr>
          <w:rFonts w:ascii="Times New Roman" w:hAnsi="Times New Roman" w:cs="Times New Roman"/>
          <w:b/>
          <w:bCs/>
        </w:rPr>
        <w:t>S</w:t>
      </w:r>
      <w:r w:rsidRPr="00B75381">
        <w:rPr>
          <w:rFonts w:ascii="Times New Roman" w:hAnsi="Times New Roman" w:cs="Times New Roman"/>
          <w:b/>
          <w:bCs/>
        </w:rPr>
        <w:t>3</w:t>
      </w:r>
      <w:r w:rsidR="00863FEC" w:rsidRPr="00B75381">
        <w:rPr>
          <w:rFonts w:ascii="Times New Roman" w:hAnsi="Times New Roman" w:cs="Times New Roman"/>
          <w:b/>
          <w:bCs/>
        </w:rPr>
        <w:t>.</w:t>
      </w:r>
      <w:r w:rsidRPr="00B75381">
        <w:rPr>
          <w:rFonts w:ascii="Times New Roman" w:hAnsi="Times New Roman" w:cs="Times New Roman"/>
        </w:rPr>
        <w:t xml:space="preserve"> Data collection and definition of selected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2021"/>
        <w:gridCol w:w="1605"/>
        <w:gridCol w:w="1666"/>
        <w:gridCol w:w="1916"/>
      </w:tblGrid>
      <w:tr w:rsidR="00E37C83" w14:paraId="304E71DD" w14:textId="77777777" w:rsidTr="001710A4">
        <w:tc>
          <w:tcPr>
            <w:tcW w:w="0" w:type="auto"/>
            <w:shd w:val="clear" w:color="auto" w:fill="auto"/>
          </w:tcPr>
          <w:p w14:paraId="766178B6" w14:textId="77777777" w:rsidR="00E37C83" w:rsidRPr="00CC6EE3" w:rsidRDefault="00E37C83" w:rsidP="001710A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1460C526" w14:textId="77777777" w:rsidR="00E37C83" w:rsidRPr="00CC6EE3" w:rsidRDefault="00E37C83" w:rsidP="001710A4">
            <w:pPr>
              <w:rPr>
                <w:rFonts w:ascii="Times New Roman" w:hAnsi="Times New Roman" w:cs="Times New Roman"/>
                <w:b/>
                <w:bCs/>
              </w:rPr>
            </w:pPr>
            <w:r w:rsidRPr="00CC6EE3">
              <w:rPr>
                <w:rFonts w:ascii="Times New Roman" w:hAnsi="Times New Roman" w:cs="Times New Roman"/>
                <w:b/>
                <w:bCs/>
              </w:rPr>
              <w:t>Collection in AEMR</w:t>
            </w:r>
          </w:p>
        </w:tc>
        <w:tc>
          <w:tcPr>
            <w:tcW w:w="0" w:type="auto"/>
            <w:shd w:val="clear" w:color="auto" w:fill="auto"/>
          </w:tcPr>
          <w:p w14:paraId="5F77ECFD" w14:textId="77777777" w:rsidR="00E37C83" w:rsidRPr="00CC6EE3" w:rsidRDefault="00E37C83" w:rsidP="001710A4">
            <w:pPr>
              <w:rPr>
                <w:rFonts w:ascii="Times New Roman" w:hAnsi="Times New Roman" w:cs="Times New Roman"/>
                <w:b/>
                <w:bCs/>
              </w:rPr>
            </w:pPr>
            <w:r w:rsidRPr="00CC6EE3">
              <w:rPr>
                <w:rFonts w:ascii="Times New Roman" w:hAnsi="Times New Roman" w:cs="Times New Roman"/>
                <w:b/>
                <w:bCs/>
              </w:rPr>
              <w:t>Definition in database</w:t>
            </w:r>
          </w:p>
        </w:tc>
        <w:tc>
          <w:tcPr>
            <w:tcW w:w="0" w:type="auto"/>
            <w:shd w:val="clear" w:color="auto" w:fill="auto"/>
          </w:tcPr>
          <w:p w14:paraId="16CB89DE" w14:textId="77777777" w:rsidR="00E37C83" w:rsidRPr="00CC6EE3" w:rsidRDefault="00E37C83" w:rsidP="001710A4">
            <w:pPr>
              <w:rPr>
                <w:rFonts w:ascii="Times New Roman" w:hAnsi="Times New Roman" w:cs="Times New Roman"/>
                <w:b/>
                <w:bCs/>
              </w:rPr>
            </w:pPr>
            <w:r w:rsidRPr="00CC6EE3">
              <w:rPr>
                <w:rFonts w:ascii="Times New Roman" w:hAnsi="Times New Roman" w:cs="Times New Roman"/>
                <w:b/>
                <w:bCs/>
              </w:rPr>
              <w:t>Excluded from measurement</w:t>
            </w:r>
          </w:p>
        </w:tc>
        <w:tc>
          <w:tcPr>
            <w:tcW w:w="0" w:type="auto"/>
            <w:shd w:val="clear" w:color="auto" w:fill="auto"/>
          </w:tcPr>
          <w:p w14:paraId="1974C8F7" w14:textId="77777777" w:rsidR="00E37C83" w:rsidRPr="00CC6EE3" w:rsidRDefault="00E37C83" w:rsidP="001710A4">
            <w:pPr>
              <w:rPr>
                <w:rFonts w:ascii="Times New Roman" w:hAnsi="Times New Roman" w:cs="Times New Roman"/>
                <w:b/>
                <w:bCs/>
              </w:rPr>
            </w:pPr>
            <w:r w:rsidRPr="00CC6EE3">
              <w:rPr>
                <w:rFonts w:ascii="Times New Roman" w:hAnsi="Times New Roman" w:cs="Times New Roman"/>
                <w:b/>
                <w:bCs/>
              </w:rPr>
              <w:t>Period of measurement</w:t>
            </w:r>
          </w:p>
        </w:tc>
      </w:tr>
      <w:tr w:rsidR="00E37C83" w14:paraId="73AF6D42" w14:textId="77777777" w:rsidTr="001710A4">
        <w:tc>
          <w:tcPr>
            <w:tcW w:w="0" w:type="auto"/>
            <w:gridSpan w:val="5"/>
            <w:shd w:val="clear" w:color="auto" w:fill="E8E8E8" w:themeFill="background2"/>
          </w:tcPr>
          <w:p w14:paraId="4C7305B9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Data</w:t>
            </w:r>
          </w:p>
        </w:tc>
      </w:tr>
      <w:tr w:rsidR="00E37C83" w14:paraId="2D12B7C9" w14:textId="77777777" w:rsidTr="001710A4">
        <w:tc>
          <w:tcPr>
            <w:tcW w:w="0" w:type="auto"/>
          </w:tcPr>
          <w:p w14:paraId="2BFF8220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Noninvasive blood pressure monitoring</w:t>
            </w:r>
          </w:p>
        </w:tc>
        <w:tc>
          <w:tcPr>
            <w:tcW w:w="0" w:type="auto"/>
          </w:tcPr>
          <w:p w14:paraId="042FD6ED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Measured every 3. minute</w:t>
            </w:r>
          </w:p>
        </w:tc>
        <w:tc>
          <w:tcPr>
            <w:tcW w:w="0" w:type="auto"/>
          </w:tcPr>
          <w:p w14:paraId="3A54F8A5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Defined as outside threshold until a value within threshold is registered</w:t>
            </w:r>
          </w:p>
        </w:tc>
        <w:tc>
          <w:tcPr>
            <w:tcW w:w="0" w:type="auto"/>
          </w:tcPr>
          <w:p w14:paraId="68D3B4C5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One single measure of extreme value</w:t>
            </w:r>
          </w:p>
        </w:tc>
        <w:tc>
          <w:tcPr>
            <w:tcW w:w="0" w:type="auto"/>
          </w:tcPr>
          <w:p w14:paraId="1CCAD9D0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Collected from the first registration of patients’ vital parameters in the angio suite to the end of the procedure (groin extraction)</w:t>
            </w:r>
          </w:p>
        </w:tc>
      </w:tr>
      <w:tr w:rsidR="00E37C83" w14:paraId="502E44F2" w14:textId="77777777" w:rsidTr="001710A4">
        <w:tc>
          <w:tcPr>
            <w:tcW w:w="0" w:type="auto"/>
          </w:tcPr>
          <w:p w14:paraId="42216ED7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Invasive blood pressure monitoring</w:t>
            </w:r>
          </w:p>
        </w:tc>
        <w:tc>
          <w:tcPr>
            <w:tcW w:w="0" w:type="auto"/>
          </w:tcPr>
          <w:p w14:paraId="17A5F943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Measured every minute</w:t>
            </w:r>
          </w:p>
        </w:tc>
        <w:tc>
          <w:tcPr>
            <w:tcW w:w="0" w:type="auto"/>
          </w:tcPr>
          <w:p w14:paraId="555839EF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Defined as outside threshold until a value within threshold is registered</w:t>
            </w:r>
          </w:p>
        </w:tc>
        <w:tc>
          <w:tcPr>
            <w:tcW w:w="0" w:type="auto"/>
          </w:tcPr>
          <w:p w14:paraId="34B36150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One single measure of extreme value</w:t>
            </w:r>
          </w:p>
        </w:tc>
        <w:tc>
          <w:tcPr>
            <w:tcW w:w="0" w:type="auto"/>
          </w:tcPr>
          <w:p w14:paraId="60A90B95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Collected from the first registration of patients’ vital parameters in the angio suite to the end of the procedure (groin extraction)</w:t>
            </w:r>
          </w:p>
        </w:tc>
      </w:tr>
      <w:tr w:rsidR="00E37C83" w14:paraId="1E55509B" w14:textId="77777777" w:rsidTr="001710A4">
        <w:tc>
          <w:tcPr>
            <w:tcW w:w="0" w:type="auto"/>
            <w:gridSpan w:val="5"/>
            <w:shd w:val="clear" w:color="auto" w:fill="E8E8E8" w:themeFill="background2"/>
          </w:tcPr>
          <w:p w14:paraId="1A17CE62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Variables</w:t>
            </w:r>
          </w:p>
        </w:tc>
      </w:tr>
      <w:tr w:rsidR="00E37C83" w14:paraId="72C521E6" w14:textId="77777777" w:rsidTr="001710A4">
        <w:tc>
          <w:tcPr>
            <w:tcW w:w="0" w:type="auto"/>
          </w:tcPr>
          <w:p w14:paraId="4A021D54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Procedural time within anaesthesia care</w:t>
            </w:r>
          </w:p>
        </w:tc>
        <w:tc>
          <w:tcPr>
            <w:tcW w:w="0" w:type="auto"/>
          </w:tcPr>
          <w:p w14:paraId="4E2C033F" w14:textId="77777777" w:rsidR="00E37C83" w:rsidRPr="00CC6EE3" w:rsidRDefault="00E37C83" w:rsidP="00E37C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First registration of patients’ vital parameters in the angio suite</w:t>
            </w:r>
          </w:p>
          <w:p w14:paraId="098558AA" w14:textId="77777777" w:rsidR="00E37C83" w:rsidRPr="00CC6EE3" w:rsidRDefault="00E37C83" w:rsidP="00E37C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End of the procedure (groin extraction)</w:t>
            </w:r>
          </w:p>
        </w:tc>
        <w:tc>
          <w:tcPr>
            <w:tcW w:w="0" w:type="auto"/>
          </w:tcPr>
          <w:p w14:paraId="5BA71DE4" w14:textId="77777777" w:rsidR="00E37C83" w:rsidRPr="00CC6EE3" w:rsidRDefault="00E37C83" w:rsidP="00171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From the first registration of patients’ vital parameters in the angio suite to the end of the procedure (groin extraction)</w:t>
            </w:r>
          </w:p>
        </w:tc>
        <w:tc>
          <w:tcPr>
            <w:tcW w:w="0" w:type="auto"/>
          </w:tcPr>
          <w:p w14:paraId="35328D25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5D8BB2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</w:p>
        </w:tc>
      </w:tr>
      <w:tr w:rsidR="00E37C83" w14:paraId="5BEA939F" w14:textId="77777777" w:rsidTr="001710A4">
        <w:tc>
          <w:tcPr>
            <w:tcW w:w="0" w:type="auto"/>
          </w:tcPr>
          <w:p w14:paraId="0FB26686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Haemodynamic variables</w:t>
            </w:r>
          </w:p>
        </w:tc>
        <w:tc>
          <w:tcPr>
            <w:tcW w:w="0" w:type="auto"/>
          </w:tcPr>
          <w:p w14:paraId="4A13E0CC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Absolute time collected from the first registration of patients’ vital parameters in the angio suite to the end of the procedure (groin extraction)</w:t>
            </w:r>
          </w:p>
        </w:tc>
        <w:tc>
          <w:tcPr>
            <w:tcW w:w="0" w:type="auto"/>
          </w:tcPr>
          <w:p w14:paraId="77A3BBD6" w14:textId="77777777" w:rsidR="00E37C83" w:rsidRPr="00CC6EE3" w:rsidRDefault="00E37C83" w:rsidP="00171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6EE3">
              <w:rPr>
                <w:rFonts w:ascii="Times New Roman" w:hAnsi="Times New Roman" w:cs="Times New Roman"/>
              </w:rPr>
              <w:t>Relative time reflects the absolute time as a function of procedural time within anaesthesia care</w:t>
            </w:r>
          </w:p>
        </w:tc>
        <w:tc>
          <w:tcPr>
            <w:tcW w:w="0" w:type="auto"/>
          </w:tcPr>
          <w:p w14:paraId="5F69F6C1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F2C273F" w14:textId="77777777" w:rsidR="00E37C83" w:rsidRPr="00CC6EE3" w:rsidRDefault="00E37C83" w:rsidP="001710A4">
            <w:pPr>
              <w:rPr>
                <w:rFonts w:ascii="Times New Roman" w:hAnsi="Times New Roman" w:cs="Times New Roman"/>
              </w:rPr>
            </w:pPr>
          </w:p>
        </w:tc>
      </w:tr>
    </w:tbl>
    <w:p w14:paraId="715A5849" w14:textId="3E3DF430" w:rsidR="00E37C83" w:rsidRPr="00B75381" w:rsidRDefault="00884A39" w:rsidP="00B75381">
      <w:pPr>
        <w:spacing w:line="480" w:lineRule="auto"/>
        <w:contextualSpacing/>
        <w:rPr>
          <w:rFonts w:ascii="Times New Roman" w:hAnsi="Times New Roman" w:cs="Times New Roman"/>
        </w:rPr>
      </w:pPr>
      <w:r w:rsidRPr="00B75381">
        <w:rPr>
          <w:rFonts w:ascii="Times New Roman" w:hAnsi="Times New Roman" w:cs="Times New Roman"/>
        </w:rPr>
        <w:t>Abbreviations: AEMR: anaesthesia electronic medical record</w:t>
      </w:r>
    </w:p>
    <w:sectPr w:rsidR="00E37C83" w:rsidRPr="00B75381" w:rsidSect="00B75381">
      <w:footerReference w:type="even" r:id="rId7"/>
      <w:footerReference w:type="default" r:id="rId8"/>
      <w:footerReference w:type="firs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34F47" w14:textId="77777777" w:rsidR="00CC629B" w:rsidRDefault="00CC629B">
      <w:r>
        <w:separator/>
      </w:r>
    </w:p>
  </w:endnote>
  <w:endnote w:type="continuationSeparator" w:id="0">
    <w:p w14:paraId="6820F562" w14:textId="77777777" w:rsidR="00CC629B" w:rsidRDefault="00CC6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99574810"/>
      <w:docPartObj>
        <w:docPartGallery w:val="Page Numbers (Bottom of Page)"/>
        <w:docPartUnique/>
      </w:docPartObj>
    </w:sdtPr>
    <w:sdtContent>
      <w:p w14:paraId="2F545390" w14:textId="77777777" w:rsidR="00C168F1" w:rsidRDefault="006759E1" w:rsidP="004C22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168DE2" w14:textId="77777777" w:rsidR="00C168F1" w:rsidRDefault="00C168F1" w:rsidP="004109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7996876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A1B116" w14:textId="34E5C740" w:rsidR="00D67CDE" w:rsidRPr="00D67CDE" w:rsidRDefault="00D67CDE" w:rsidP="00D67CDE">
        <w:pPr>
          <w:pStyle w:val="Footer"/>
          <w:spacing w:line="480" w:lineRule="auto"/>
          <w:contextualSpacing/>
          <w:jc w:val="right"/>
          <w:rPr>
            <w:rFonts w:ascii="Times New Roman" w:hAnsi="Times New Roman" w:cs="Times New Roman"/>
          </w:rPr>
        </w:pPr>
        <w:r w:rsidRPr="00D67CDE">
          <w:rPr>
            <w:rFonts w:ascii="Times New Roman" w:hAnsi="Times New Roman" w:cs="Times New Roman"/>
          </w:rPr>
          <w:fldChar w:fldCharType="begin"/>
        </w:r>
        <w:r w:rsidRPr="00D67CDE">
          <w:rPr>
            <w:rFonts w:ascii="Times New Roman" w:hAnsi="Times New Roman" w:cs="Times New Roman"/>
          </w:rPr>
          <w:instrText xml:space="preserve"> PAGE   \* MERGEFORMAT </w:instrText>
        </w:r>
        <w:r w:rsidRPr="00D67CDE">
          <w:rPr>
            <w:rFonts w:ascii="Times New Roman" w:hAnsi="Times New Roman" w:cs="Times New Roman"/>
          </w:rPr>
          <w:fldChar w:fldCharType="separate"/>
        </w:r>
        <w:r w:rsidRPr="00D67CDE">
          <w:rPr>
            <w:rFonts w:ascii="Times New Roman" w:hAnsi="Times New Roman" w:cs="Times New Roman"/>
            <w:noProof/>
          </w:rPr>
          <w:t>2</w:t>
        </w:r>
        <w:r w:rsidRPr="00D67CDE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92340E" w14:textId="77777777" w:rsidR="00C168F1" w:rsidRDefault="006759E1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5BF1982" wp14:editId="1F428365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9D3450A" w14:textId="77777777" w:rsidR="00C168F1" w:rsidRPr="009D5B73" w:rsidRDefault="006759E1" w:rsidP="009D5B73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D5B7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BF1982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6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" filled="f" stroked="f">
              <v:textbox style="mso-fit-shape-to-text:t" inset="20pt,0,0,15pt">
                <w:txbxContent>
                  <w:p w14:paraId="79D3450A" w14:textId="77777777" w:rsidR="00C168F1" w:rsidRPr="009D5B73" w:rsidRDefault="006759E1" w:rsidP="009D5B73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D5B7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E216FA" w14:textId="77777777" w:rsidR="00CC629B" w:rsidRDefault="00CC629B">
      <w:r>
        <w:separator/>
      </w:r>
    </w:p>
  </w:footnote>
  <w:footnote w:type="continuationSeparator" w:id="0">
    <w:p w14:paraId="7187B829" w14:textId="77777777" w:rsidR="00CC629B" w:rsidRDefault="00CC62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FF61F1"/>
    <w:multiLevelType w:val="hybridMultilevel"/>
    <w:tmpl w:val="0868D88C"/>
    <w:lvl w:ilvl="0" w:tplc="BCF4856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F4E0B9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3C0FB3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DD6460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F34125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4024F3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E7E5FC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66A00C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EA0E2E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DC5362A"/>
    <w:multiLevelType w:val="hybridMultilevel"/>
    <w:tmpl w:val="64B629A2"/>
    <w:lvl w:ilvl="0" w:tplc="68AC09E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62EDED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8F4D60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212A7A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51C519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A960DF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25407C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302789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5B4811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99739259">
    <w:abstractNumId w:val="0"/>
  </w:num>
  <w:num w:numId="2" w16cid:durableId="4961149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C83"/>
    <w:rsid w:val="00064E32"/>
    <w:rsid w:val="000876E1"/>
    <w:rsid w:val="000B301C"/>
    <w:rsid w:val="000B598D"/>
    <w:rsid w:val="000E6602"/>
    <w:rsid w:val="001910F7"/>
    <w:rsid w:val="001B4F7E"/>
    <w:rsid w:val="001E354D"/>
    <w:rsid w:val="002137CD"/>
    <w:rsid w:val="002565AA"/>
    <w:rsid w:val="002669A2"/>
    <w:rsid w:val="00277352"/>
    <w:rsid w:val="002D48BE"/>
    <w:rsid w:val="002E3E90"/>
    <w:rsid w:val="002E7001"/>
    <w:rsid w:val="002F48AC"/>
    <w:rsid w:val="00312D4D"/>
    <w:rsid w:val="00316712"/>
    <w:rsid w:val="00366AC7"/>
    <w:rsid w:val="003B1DFC"/>
    <w:rsid w:val="003C269E"/>
    <w:rsid w:val="003D428B"/>
    <w:rsid w:val="003E3E66"/>
    <w:rsid w:val="003F446D"/>
    <w:rsid w:val="004076FC"/>
    <w:rsid w:val="00425EA8"/>
    <w:rsid w:val="004366F1"/>
    <w:rsid w:val="0043767A"/>
    <w:rsid w:val="004524C1"/>
    <w:rsid w:val="004A1A36"/>
    <w:rsid w:val="004D76F3"/>
    <w:rsid w:val="00520A83"/>
    <w:rsid w:val="00541771"/>
    <w:rsid w:val="005B6C14"/>
    <w:rsid w:val="005B7EB0"/>
    <w:rsid w:val="005D14DD"/>
    <w:rsid w:val="005E0FDB"/>
    <w:rsid w:val="005E1563"/>
    <w:rsid w:val="006106C0"/>
    <w:rsid w:val="006107FF"/>
    <w:rsid w:val="00622871"/>
    <w:rsid w:val="006759E1"/>
    <w:rsid w:val="00686E94"/>
    <w:rsid w:val="00696B2A"/>
    <w:rsid w:val="006C0E17"/>
    <w:rsid w:val="00725F60"/>
    <w:rsid w:val="00726C47"/>
    <w:rsid w:val="00737498"/>
    <w:rsid w:val="007529E6"/>
    <w:rsid w:val="00757B52"/>
    <w:rsid w:val="00757BBF"/>
    <w:rsid w:val="00760FD8"/>
    <w:rsid w:val="007D098E"/>
    <w:rsid w:val="007D11FB"/>
    <w:rsid w:val="007E5861"/>
    <w:rsid w:val="00811103"/>
    <w:rsid w:val="00863FEC"/>
    <w:rsid w:val="00884A39"/>
    <w:rsid w:val="00885BDF"/>
    <w:rsid w:val="008B6878"/>
    <w:rsid w:val="008C2B0B"/>
    <w:rsid w:val="008C2F75"/>
    <w:rsid w:val="00905DF8"/>
    <w:rsid w:val="009331AB"/>
    <w:rsid w:val="00962917"/>
    <w:rsid w:val="009818E8"/>
    <w:rsid w:val="0098785A"/>
    <w:rsid w:val="009A1366"/>
    <w:rsid w:val="009E6380"/>
    <w:rsid w:val="00A301A0"/>
    <w:rsid w:val="00A32B9B"/>
    <w:rsid w:val="00A43E68"/>
    <w:rsid w:val="00AA1350"/>
    <w:rsid w:val="00AC0F1C"/>
    <w:rsid w:val="00AD0099"/>
    <w:rsid w:val="00AE1523"/>
    <w:rsid w:val="00B6786B"/>
    <w:rsid w:val="00B75381"/>
    <w:rsid w:val="00BB17BF"/>
    <w:rsid w:val="00BE0C37"/>
    <w:rsid w:val="00BF7CD1"/>
    <w:rsid w:val="00C03750"/>
    <w:rsid w:val="00C168F1"/>
    <w:rsid w:val="00C208E9"/>
    <w:rsid w:val="00C24EC6"/>
    <w:rsid w:val="00C41789"/>
    <w:rsid w:val="00C42E71"/>
    <w:rsid w:val="00C47746"/>
    <w:rsid w:val="00C73750"/>
    <w:rsid w:val="00CC629B"/>
    <w:rsid w:val="00CC6EE3"/>
    <w:rsid w:val="00CD626A"/>
    <w:rsid w:val="00D02915"/>
    <w:rsid w:val="00D4326D"/>
    <w:rsid w:val="00D67CDE"/>
    <w:rsid w:val="00D84CBC"/>
    <w:rsid w:val="00DA5197"/>
    <w:rsid w:val="00DC02D4"/>
    <w:rsid w:val="00DC2369"/>
    <w:rsid w:val="00DC5C38"/>
    <w:rsid w:val="00DC769F"/>
    <w:rsid w:val="00DE1B17"/>
    <w:rsid w:val="00DE4FA4"/>
    <w:rsid w:val="00E019A1"/>
    <w:rsid w:val="00E379BE"/>
    <w:rsid w:val="00E37C83"/>
    <w:rsid w:val="00E37FD1"/>
    <w:rsid w:val="00E413E1"/>
    <w:rsid w:val="00E67FAA"/>
    <w:rsid w:val="00E976DC"/>
    <w:rsid w:val="00EA3C51"/>
    <w:rsid w:val="00EB5260"/>
    <w:rsid w:val="00ED204C"/>
    <w:rsid w:val="00ED68F9"/>
    <w:rsid w:val="00EE0AAE"/>
    <w:rsid w:val="00F36F1F"/>
    <w:rsid w:val="00F65519"/>
    <w:rsid w:val="00F833DF"/>
    <w:rsid w:val="00FF1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AFF0C"/>
  <w15:chartTrackingRefBased/>
  <w15:docId w15:val="{E58203D4-04A0-4943-A4B1-B8C2B6B09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C83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7C83"/>
  </w:style>
  <w:style w:type="paragraph" w:styleId="ListParagraph">
    <w:name w:val="List Paragraph"/>
    <w:basedOn w:val="Normal"/>
    <w:uiPriority w:val="34"/>
    <w:qFormat/>
    <w:rsid w:val="00E37C8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37C8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7C83"/>
    <w:rPr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37C83"/>
  </w:style>
  <w:style w:type="table" w:styleId="TableGrid">
    <w:name w:val="Table Grid"/>
    <w:basedOn w:val="TableNormal"/>
    <w:uiPriority w:val="39"/>
    <w:rsid w:val="00E37C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3FEC"/>
    <w:rPr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63F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3F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3FEC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F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FEC"/>
    <w:rPr>
      <w:b/>
      <w:bCs/>
      <w:kern w:val="0"/>
      <w:sz w:val="20"/>
      <w:szCs w:val="20"/>
      <w:lang w:val="en-GB"/>
      <w14:ligatures w14:val="none"/>
    </w:rPr>
  </w:style>
  <w:style w:type="paragraph" w:customStyle="1" w:styleId="Default">
    <w:name w:val="Default"/>
    <w:rsid w:val="00863FEC"/>
    <w:pPr>
      <w:autoSpaceDE w:val="0"/>
      <w:autoSpaceDN w:val="0"/>
      <w:adjustRightInd w:val="0"/>
    </w:pPr>
    <w:rPr>
      <w:rFonts w:ascii="Calibri" w:hAnsi="Calibri" w:cs="Calibri"/>
      <w:color w:val="000000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67C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CDE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4</Words>
  <Characters>339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fugelli</dc:creator>
  <cp:keywords/>
  <dc:description/>
  <cp:lastModifiedBy>Deepak Harnwal</cp:lastModifiedBy>
  <cp:revision>3</cp:revision>
  <dcterms:created xsi:type="dcterms:W3CDTF">2024-09-05T06:23:00Z</dcterms:created>
  <dcterms:modified xsi:type="dcterms:W3CDTF">2025-04-08T10:14:00Z</dcterms:modified>
</cp:coreProperties>
</file>